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</w:rPr>
        <w:t>Text S2. Two Locus Fitness and Stability</w:t>
      </w:r>
    </w:p>
    <w:p>
      <w:pPr>
        <w:pStyle w:val="Normal"/>
        <w:spacing w:lineRule="auto" w:line="480" w:before="0" w:after="200"/>
        <w:ind w:firstLine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Fitness Parameterization of the Two-Locus System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For the three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 xml:space="preserve"> locus genotypes, female X inactivation rules are: </w:t>
      </w:r>
      <w:r>
        <w:rPr>
          <w:rFonts w:cs="Times New Roman" w:ascii="Times New Roman" w:hAnsi="Times New Roman"/>
          <w:i/>
        </w:rPr>
        <w:t>ξ</w:t>
      </w:r>
      <w:r>
        <w:rPr>
          <w:rFonts w:cs="Times New Roman" w:ascii="Times New Roman" w:hAnsi="Times New Roman"/>
          <w:vertAlign w:val="subscript"/>
        </w:rPr>
        <w:t>11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ξ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ξ</w:t>
      </w:r>
      <w:r>
        <w:rPr>
          <w:rFonts w:cs="Times New Roman" w:ascii="Times New Roman" w:hAnsi="Times New Roman"/>
          <w:vertAlign w:val="subscript"/>
        </w:rPr>
        <w:t>22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. Given the dominance functions outlined in the main manuscript, the fitness parameterization for the two-locus system is defined in Table S1.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i/>
        </w:rPr>
        <w:t>Invasion Criteria for a Modifier Alle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Invasion of derived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lleles are determined by stability analysis of the equilibrium with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= 0 (</w:t>
      </w:r>
      <w:r>
        <w:rPr>
          <w:rFonts w:cs="Times New Roman" w:ascii="Times New Roman" w:hAnsi="Times New Roman"/>
          <w:i/>
        </w:rPr>
        <w:t>i.e.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fixed in the population), which is determined by the leading eigenvalue of the following Jacobian matrix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''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¶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den>
                    </m:f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Under the deleterious mutation model of fitness variation (with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 &gt; 0), the matrix evaluates to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</m:mr>
                <m:m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</m:mr>
                <m:m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den>
                    </m:f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Under sexually antagonistic balancing selection (with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 = 0; see the main text), the matrix evaluates to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</m:mr>
                <m:m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4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e>
                </m:mr>
                <m:m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Footer">
    <w:name w:val="Footer"/>
    <w:basedOn w:val="Normal"/>
    <w:pPr>
      <w:spacing w:before="0" w:after="0"/>
    </w:pPr>
    <w:rPr>
      <w:rFonts w:ascii="Cambria" w:hAnsi="Cambria" w:eastAsia="Cambria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4:22:00Z</dcterms:created>
  <dc:creator>Tim Connallon</dc:creator>
  <dc:description/>
  <cp:keywords/>
  <dc:language>en-US</dc:language>
  <cp:lastModifiedBy>Tim Connallon</cp:lastModifiedBy>
  <dcterms:modified xsi:type="dcterms:W3CDTF">2013-02-05T15:35:00Z</dcterms:modified>
  <cp:revision>5</cp:revision>
  <dc:subject/>
  <dc:title/>
</cp:coreProperties>
</file>